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E0A44" w14:textId="064FC7CA" w:rsidR="00D667B1" w:rsidRDefault="00D667B1" w:rsidP="005A3788">
      <w:pPr>
        <w:jc w:val="center"/>
        <w:rPr>
          <w:rFonts w:cstheme="minorHAnsi"/>
          <w:b/>
          <w:bCs/>
          <w:szCs w:val="22"/>
        </w:rPr>
      </w:pPr>
      <w:r w:rsidRPr="005A3788">
        <w:rPr>
          <w:rFonts w:cstheme="minorHAnsi"/>
          <w:b/>
          <w:bCs/>
          <w:szCs w:val="22"/>
        </w:rPr>
        <w:t>Supplement</w:t>
      </w:r>
      <w:r w:rsidR="005B2E4E" w:rsidRPr="005A3788">
        <w:rPr>
          <w:rFonts w:cstheme="minorHAnsi"/>
          <w:b/>
          <w:bCs/>
          <w:szCs w:val="22"/>
        </w:rPr>
        <w:t>ary Material</w:t>
      </w:r>
      <w:r w:rsidR="000B0266">
        <w:rPr>
          <w:rFonts w:cstheme="minorHAnsi"/>
          <w:b/>
          <w:bCs/>
          <w:szCs w:val="22"/>
        </w:rPr>
        <w:t>s</w:t>
      </w:r>
    </w:p>
    <w:p w14:paraId="3DB04249" w14:textId="77777777" w:rsidR="003F48E8" w:rsidRPr="005A3788" w:rsidRDefault="003F48E8" w:rsidP="005A3788">
      <w:pPr>
        <w:jc w:val="center"/>
        <w:rPr>
          <w:rFonts w:cstheme="minorHAnsi"/>
          <w:b/>
          <w:bCs/>
          <w:szCs w:val="22"/>
        </w:rPr>
      </w:pPr>
    </w:p>
    <w:p w14:paraId="79EC96A9" w14:textId="376BD1C4" w:rsidR="00D667B1" w:rsidRPr="003F48E8" w:rsidRDefault="00D667B1" w:rsidP="00D667B1">
      <w:pPr>
        <w:rPr>
          <w:rFonts w:cstheme="minorHAnsi"/>
          <w:b/>
          <w:bCs/>
          <w:iCs/>
          <w:szCs w:val="22"/>
        </w:rPr>
      </w:pPr>
      <w:r w:rsidRPr="003F48E8">
        <w:rPr>
          <w:rFonts w:cstheme="minorHAnsi"/>
          <w:b/>
          <w:bCs/>
          <w:iCs/>
          <w:szCs w:val="22"/>
        </w:rPr>
        <w:t>Supplementary Figure 1</w:t>
      </w:r>
      <w:r w:rsidR="007A40B7">
        <w:rPr>
          <w:rFonts w:cstheme="minorHAnsi"/>
          <w:b/>
          <w:bCs/>
          <w:iCs/>
          <w:szCs w:val="22"/>
        </w:rPr>
        <w:t>: Inclusion and exclusion process</w:t>
      </w:r>
    </w:p>
    <w:p w14:paraId="045CC7EF" w14:textId="77777777" w:rsidR="00D667B1" w:rsidRPr="005A3788" w:rsidRDefault="00D667B1" w:rsidP="00D667B1">
      <w:pPr>
        <w:rPr>
          <w:rFonts w:cstheme="minorHAnsi"/>
          <w:i/>
          <w:iCs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632088" wp14:editId="039F3A62">
                <wp:simplePos x="0" y="0"/>
                <wp:positionH relativeFrom="margin">
                  <wp:posOffset>829733</wp:posOffset>
                </wp:positionH>
                <wp:positionV relativeFrom="paragraph">
                  <wp:posOffset>120438</wp:posOffset>
                </wp:positionV>
                <wp:extent cx="4411134" cy="581025"/>
                <wp:effectExtent l="0" t="0" r="8890" b="158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134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87F67" w14:textId="73239D9F" w:rsidR="00D667B1" w:rsidRPr="007336AD" w:rsidRDefault="00D667B1" w:rsidP="00D667B1">
                            <w:pPr>
                              <w:spacing w:after="0" w:line="240" w:lineRule="auto"/>
                              <w:ind w:left="142"/>
                              <w:contextualSpacing/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Patients with </w:t>
                            </w:r>
                            <w:r w:rsidR="005B2E4E" w:rsidRP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cute dystonia</w:t>
                            </w:r>
                            <w:r w:rsid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(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AD</w:t>
                            </w:r>
                            <w:r w:rsid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)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presented to the </w:t>
                            </w:r>
                            <w:r w:rsidR="005B2E4E" w:rsidRP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emergency department </w:t>
                            </w:r>
                            <w:r w:rsid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(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ED</w:t>
                            </w:r>
                            <w:r w:rsidR="005B2E4E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)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FB5030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from</w:t>
                            </w:r>
                            <w:r w:rsidR="00FB5030"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32"/>
                                <w:szCs w:val="32"/>
                              </w:rPr>
                              <w:t>January 1, 201</w:t>
                            </w:r>
                            <w:r w:rsidR="0000056B">
                              <w:rPr>
                                <w:rFonts w:asciiTheme="minorBidi" w:hAnsiTheme="minorBidi"/>
                                <w:b/>
                                <w:bCs/>
                                <w:sz w:val="32"/>
                                <w:szCs w:val="32"/>
                              </w:rPr>
                              <w:t>4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to June 30, 2017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 xml:space="preserve"> (</w:t>
                            </w:r>
                            <w:r w:rsidR="005B2E4E">
                              <w:rPr>
                                <w:rFonts w:asciiTheme="minorBidi" w:eastAsia="+mn-ea" w:hAnsiTheme="minorBidi" w:hint="cs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>n</w:t>
                            </w:r>
                            <w:r w:rsidR="00720B85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 xml:space="preserve"> </w:t>
                            </w:r>
                            <w:r w:rsidR="005B2E4E">
                              <w:rPr>
                                <w:rFonts w:asciiTheme="minorBidi" w:eastAsia="+mn-ea" w:hAnsiTheme="minorBidi" w:hint="cs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>=</w:t>
                            </w:r>
                            <w:r w:rsidR="00720B85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102</w:t>
                            </w:r>
                            <w:r w:rsidRPr="007336AD">
                              <w:rPr>
                                <w:rFonts w:asciiTheme="minorBidi" w:eastAsia="+mn-ea" w:hAnsiTheme="minorBidi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cs/>
                              </w:rPr>
                              <w:t>)</w:t>
                            </w:r>
                          </w:p>
                          <w:p w14:paraId="7A2C5C85" w14:textId="77777777" w:rsidR="00D667B1" w:rsidRPr="007336AD" w:rsidRDefault="00D667B1" w:rsidP="00D667B1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632088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65.35pt;margin-top:9.5pt;width:347.35pt;height:45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" fillcolor="white [3201]" strokeweight=".5pt">
                <v:textbox>
                  <w:txbxContent>
                    <w:p w14:paraId="2BA87F67" w14:textId="73239D9F" w:rsidR="00D667B1" w:rsidRPr="007336AD" w:rsidRDefault="00D667B1" w:rsidP="00D667B1">
                      <w:pPr>
                        <w:spacing w:after="0" w:line="240" w:lineRule="auto"/>
                        <w:ind w:left="142"/>
                        <w:contextualSpacing/>
                        <w:jc w:val="center"/>
                        <w:rPr>
                          <w:rFonts w:asciiTheme="minorBidi" w:eastAsia="Times New Roman" w:hAnsiTheme="minorBidi"/>
                          <w:b/>
                          <w:bCs/>
                          <w:sz w:val="32"/>
                          <w:szCs w:val="32"/>
                        </w:rPr>
                      </w:pP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Patients with </w:t>
                      </w:r>
                      <w:r w:rsidR="005B2E4E" w:rsidRP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acute dystonia</w:t>
                      </w:r>
                      <w:r w:rsid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(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AD</w:t>
                      </w:r>
                      <w:r w:rsid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)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 xml:space="preserve"> 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presented to the </w:t>
                      </w:r>
                      <w:r w:rsidR="005B2E4E" w:rsidRP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emergency department </w:t>
                      </w:r>
                      <w:r w:rsid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(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ED</w:t>
                      </w:r>
                      <w:r w:rsidR="005B2E4E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)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 w:rsidR="00FB5030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from</w:t>
                      </w:r>
                      <w:r w:rsidR="00FB5030"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32"/>
                          <w:szCs w:val="32"/>
                        </w:rPr>
                        <w:t>January 1, 201</w:t>
                      </w:r>
                      <w:r w:rsidR="0000056B">
                        <w:rPr>
                          <w:rFonts w:asciiTheme="minorBidi" w:hAnsiTheme="minorBidi"/>
                          <w:b/>
                          <w:bCs/>
                          <w:sz w:val="32"/>
                          <w:szCs w:val="32"/>
                        </w:rPr>
                        <w:t>4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32"/>
                          <w:szCs w:val="32"/>
                        </w:rPr>
                        <w:t xml:space="preserve"> to June 30, 2017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 xml:space="preserve"> (</w:t>
                      </w:r>
                      <w:r w:rsidR="005B2E4E">
                        <w:rPr>
                          <w:rFonts w:asciiTheme="minorBidi" w:eastAsia="+mn-ea" w:hAnsiTheme="minorBidi" w:hint="cs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>n</w:t>
                      </w:r>
                      <w:r w:rsidR="00720B85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 xml:space="preserve"> </w:t>
                      </w:r>
                      <w:r w:rsidR="005B2E4E">
                        <w:rPr>
                          <w:rFonts w:asciiTheme="minorBidi" w:eastAsia="+mn-ea" w:hAnsiTheme="minorBidi" w:hint="cs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>=</w:t>
                      </w:r>
                      <w:r w:rsidR="00720B85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 xml:space="preserve"> </w:t>
                      </w:r>
                      <w:bookmarkStart w:id="1" w:name="_GoBack"/>
                      <w:bookmarkEnd w:id="1"/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</w:rPr>
                        <w:t>102</w:t>
                      </w:r>
                      <w:r w:rsidRPr="007336AD">
                        <w:rPr>
                          <w:rFonts w:asciiTheme="minorBidi" w:eastAsia="+mn-ea" w:hAnsiTheme="minorBidi"/>
                          <w:b/>
                          <w:bCs/>
                          <w:color w:val="000000"/>
                          <w:sz w:val="32"/>
                          <w:szCs w:val="32"/>
                          <w:cs/>
                        </w:rPr>
                        <w:t>)</w:t>
                      </w:r>
                    </w:p>
                    <w:p w14:paraId="7A2C5C85" w14:textId="77777777" w:rsidR="00D667B1" w:rsidRPr="007336AD" w:rsidRDefault="00D667B1" w:rsidP="00D667B1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sz w:val="32"/>
                          <w:szCs w:val="3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6EDD15" w14:textId="77777777" w:rsidR="00D667B1" w:rsidRPr="005A3788" w:rsidRDefault="00D667B1" w:rsidP="00D667B1">
      <w:pPr>
        <w:rPr>
          <w:rFonts w:cstheme="minorHAnsi"/>
          <w:szCs w:val="22"/>
        </w:rPr>
      </w:pPr>
    </w:p>
    <w:p w14:paraId="162476DA" w14:textId="637877EB" w:rsidR="00D667B1" w:rsidRPr="005A3788" w:rsidRDefault="00810FB0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61BC97" wp14:editId="3DCD2D2D">
                <wp:simplePos x="0" y="0"/>
                <wp:positionH relativeFrom="column">
                  <wp:posOffset>307818</wp:posOffset>
                </wp:positionH>
                <wp:positionV relativeFrom="paragraph">
                  <wp:posOffset>201509</wp:posOffset>
                </wp:positionV>
                <wp:extent cx="1733550" cy="280657"/>
                <wp:effectExtent l="0" t="0" r="19050" b="120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806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769318" w14:textId="6693D21E" w:rsidR="00D667B1" w:rsidRPr="007336AD" w:rsidRDefault="00D667B1" w:rsidP="00D667B1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Not </w:t>
                            </w:r>
                            <w:r w:rsidR="00785564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meeting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inclu</w:t>
                            </w:r>
                            <w:r w:rsidR="00785564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61BC9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margin-left:24.25pt;margin-top:15.85pt;width:136.5pt;height:22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" fillcolor="white [3201]" strokeweight=".5pt">
                <v:textbox>
                  <w:txbxContent>
                    <w:p w14:paraId="27769318" w14:textId="6693D21E" w:rsidR="00D667B1" w:rsidRPr="007336AD" w:rsidRDefault="00D667B1" w:rsidP="00D667B1">
                      <w:pPr>
                        <w:spacing w:after="0" w:line="240" w:lineRule="auto"/>
                        <w:jc w:val="center"/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Not </w:t>
                      </w:r>
                      <w:r w:rsidR="00785564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meeting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inclu</w:t>
                      </w:r>
                      <w:r w:rsidR="00785564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sion criteria</w:t>
                      </w:r>
                    </w:p>
                  </w:txbxContent>
                </v:textbox>
              </v:shape>
            </w:pict>
          </mc:Fallback>
        </mc:AlternateContent>
      </w: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C10FB1" wp14:editId="6DC4A934">
                <wp:simplePos x="0" y="0"/>
                <wp:positionH relativeFrom="column">
                  <wp:posOffset>3902044</wp:posOffset>
                </wp:positionH>
                <wp:positionV relativeFrom="paragraph">
                  <wp:posOffset>201508</wp:posOffset>
                </wp:positionV>
                <wp:extent cx="1733550" cy="253497"/>
                <wp:effectExtent l="0" t="0" r="19050" b="1333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64CCF" w14:textId="77777777" w:rsidR="00D667B1" w:rsidRDefault="00D667B1" w:rsidP="00D667B1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Excluded</w:t>
                            </w:r>
                          </w:p>
                          <w:p w14:paraId="281D69A8" w14:textId="77777777" w:rsidR="00D667B1" w:rsidRDefault="00D667B1" w:rsidP="00D667B1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c</w:t>
                            </w:r>
                          </w:p>
                          <w:p w14:paraId="0B6B1E50" w14:textId="77777777" w:rsidR="00D667B1" w:rsidRPr="007336AD" w:rsidRDefault="00D667B1" w:rsidP="00D667B1">
                            <w:pPr>
                              <w:spacing w:after="0" w:line="240" w:lineRule="auto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10FB1" id="Text Box 7" o:spid="_x0000_s1028" type="#_x0000_t202" style="position:absolute;margin-left:307.25pt;margin-top:15.85pt;width:136.5pt;height:19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" fillcolor="white [3201]" strokeweight=".5pt">
                <v:textbox>
                  <w:txbxContent>
                    <w:p w14:paraId="12E64CCF" w14:textId="77777777" w:rsidR="00D667B1" w:rsidRDefault="00D667B1" w:rsidP="00D667B1">
                      <w:pPr>
                        <w:spacing w:after="0" w:line="240" w:lineRule="auto"/>
                        <w:jc w:val="center"/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Excluded</w:t>
                      </w:r>
                    </w:p>
                    <w:p w14:paraId="281D69A8" w14:textId="77777777" w:rsidR="00D667B1" w:rsidRDefault="00D667B1" w:rsidP="00D667B1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c</w:t>
                      </w:r>
                    </w:p>
                    <w:p w14:paraId="0B6B1E50" w14:textId="77777777" w:rsidR="00D667B1" w:rsidRPr="007336AD" w:rsidRDefault="00D667B1" w:rsidP="00D667B1">
                      <w:pPr>
                        <w:spacing w:after="0" w:line="240" w:lineRule="auto"/>
                        <w:jc w:val="center"/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A40B7" w:rsidRPr="005A3788">
        <w:rPr>
          <w:rFonts w:cstheme="minorHAnsi"/>
          <w:noProof/>
          <w:szCs w:val="22"/>
          <w:lang w:eastAsia="zh-TW"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175AFAC" wp14:editId="5230C985">
                <wp:simplePos x="0" y="0"/>
                <wp:positionH relativeFrom="column">
                  <wp:posOffset>2921000</wp:posOffset>
                </wp:positionH>
                <wp:positionV relativeFrom="paragraph">
                  <wp:posOffset>201295</wp:posOffset>
                </wp:positionV>
                <wp:extent cx="320040" cy="1870710"/>
                <wp:effectExtent l="50800" t="0" r="0" b="34290"/>
                <wp:wrapNone/>
                <wp:docPr id="22" name="กลุ่ม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040" cy="1870710"/>
                          <a:chOff x="-3342" y="-579087"/>
                          <a:chExt cx="352884" cy="3520201"/>
                        </a:xfrm>
                      </wpg:grpSpPr>
                      <wps:wsp>
                        <wps:cNvPr id="24" name="ลูกศรเชื่อมต่อแบบตรง 24"/>
                        <wps:cNvCnPr/>
                        <wps:spPr>
                          <a:xfrm>
                            <a:off x="7951" y="404396"/>
                            <a:ext cx="34159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ลูกศรเชื่อมต่อแบบตรง 25"/>
                        <wps:cNvCnPr/>
                        <wps:spPr>
                          <a:xfrm>
                            <a:off x="7951" y="1414659"/>
                            <a:ext cx="34159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ลูกศรเชื่อมต่อแบบตรง 26"/>
                        <wps:cNvCnPr/>
                        <wps:spPr>
                          <a:xfrm>
                            <a:off x="1908" y="2255705"/>
                            <a:ext cx="34159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ลูกศรเชื่อมต่อแบบตรง 28"/>
                        <wps:cNvCnPr/>
                        <wps:spPr>
                          <a:xfrm>
                            <a:off x="-3342" y="-579087"/>
                            <a:ext cx="11293" cy="3520201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AB94AA" id="กลุ่ม 22" o:spid="_x0000_s1026" style="position:absolute;margin-left:230pt;margin-top:15.85pt;width:25.2pt;height:147.3pt;z-index:251665408;mso-width-relative:margin;mso-height-relative:margin" coordorigin="-33,-5790" coordsize="3528,35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ลูกศรเชื่อมต่อแบบตรง 24" o:spid="_x0000_s1027" type="#_x0000_t32" style="position:absolute;left:79;top:4043;width:341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" strokecolor="windowText" strokeweight=".5pt">
                  <v:stroke endarrow="block" joinstyle="miter"/>
                </v:shape>
                <v:shape id="ลูกศรเชื่อมต่อแบบตรง 25" o:spid="_x0000_s1028" type="#_x0000_t32" style="position:absolute;left:79;top:14146;width:341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" strokecolor="windowText" strokeweight=".5pt">
                  <v:stroke endarrow="block" joinstyle="miter"/>
                </v:shape>
                <v:shape id="ลูกศรเชื่อมต่อแบบตรง 26" o:spid="_x0000_s1029" type="#_x0000_t32" style="position:absolute;left:19;top:22557;width:34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" strokecolor="windowText" strokeweight=".5pt">
                  <v:stroke endarrow="block" joinstyle="miter"/>
                </v:shape>
                <v:shape id="ลูกศรเชื่อมต่อแบบตรง 28" o:spid="_x0000_s1030" type="#_x0000_t32" style="position:absolute;left:-33;top:-5790;width:112;height:352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0FF0455E" w14:textId="41D6122F" w:rsidR="00D667B1" w:rsidRPr="005A3788" w:rsidRDefault="00810FB0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0F4D22" wp14:editId="534C9943">
                <wp:simplePos x="0" y="0"/>
                <wp:positionH relativeFrom="column">
                  <wp:posOffset>-374015</wp:posOffset>
                </wp:positionH>
                <wp:positionV relativeFrom="paragraph">
                  <wp:posOffset>249990</wp:posOffset>
                </wp:positionV>
                <wp:extent cx="2965450" cy="312420"/>
                <wp:effectExtent l="0" t="0" r="25400" b="1143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F5C3C2" w14:textId="2EB8BF52" w:rsidR="00D667B1" w:rsidRPr="007336AD" w:rsidRDefault="00D667B1" w:rsidP="00D667B1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Aged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&lt;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10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or &gt;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2</w:t>
                            </w:r>
                            <w:r w:rsidR="001D44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5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years (</w:t>
                            </w:r>
                            <w:r w:rsidR="005B2E4E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n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="005B2E4E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=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>23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F4D22" id="Text Box 29" o:spid="_x0000_s1029" type="#_x0000_t202" style="position:absolute;margin-left:-29.45pt;margin-top:19.7pt;width:233.5pt;height:2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" fillcolor="white [3201]" strokeweight=".5pt">
                <v:textbox>
                  <w:txbxContent>
                    <w:p w14:paraId="0AF5C3C2" w14:textId="2EB8BF52" w:rsidR="00D667B1" w:rsidRPr="007336AD" w:rsidRDefault="00D667B1" w:rsidP="00D667B1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Aged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&lt;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10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or &gt;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2</w:t>
                      </w:r>
                      <w:r w:rsidR="001D44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5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years (</w:t>
                      </w:r>
                      <w:r w:rsidR="005B2E4E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n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="005B2E4E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=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>23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5377E" wp14:editId="5545051A">
                <wp:simplePos x="0" y="0"/>
                <wp:positionH relativeFrom="column">
                  <wp:posOffset>3278505</wp:posOffset>
                </wp:positionH>
                <wp:positionV relativeFrom="paragraph">
                  <wp:posOffset>194794</wp:posOffset>
                </wp:positionV>
                <wp:extent cx="2957830" cy="548640"/>
                <wp:effectExtent l="0" t="0" r="13970" b="2286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783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1639A42" w14:textId="0B391034" w:rsidR="00D667B1" w:rsidRPr="007336AD" w:rsidRDefault="00D667B1" w:rsidP="00D667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History or suspicion of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non-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drug induced AD, at least once before presenting to or at the ED (</w:t>
                            </w:r>
                            <w:r w:rsidR="005B2E4E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n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="005B2E4E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=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>5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5377E" id="Text Box 30" o:spid="_x0000_s1030" type="#_x0000_t202" style="position:absolute;margin-left:258.15pt;margin-top:15.35pt;width:232.9pt;height:4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" fillcolor="window" strokeweight=".5pt">
                <v:textbox>
                  <w:txbxContent>
                    <w:p w14:paraId="11639A42" w14:textId="0B391034" w:rsidR="00D667B1" w:rsidRPr="007336AD" w:rsidRDefault="00D667B1" w:rsidP="00D667B1">
                      <w:pPr>
                        <w:rPr>
                          <w:rFonts w:asciiTheme="minorBidi" w:hAnsiTheme="minorBidi"/>
                          <w:b/>
                          <w:bCs/>
                        </w:rPr>
                      </w:pP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History or suspicion of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non-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drug induced AD, at least once before presenting to or at the ED (</w:t>
                      </w:r>
                      <w:r w:rsidR="005B2E4E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n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="005B2E4E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=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>5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0FA1D528" w14:textId="77777777" w:rsidR="00D667B1" w:rsidRPr="005A3788" w:rsidRDefault="00D667B1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201488" wp14:editId="0A363418">
                <wp:simplePos x="0" y="0"/>
                <wp:positionH relativeFrom="column">
                  <wp:posOffset>-368300</wp:posOffset>
                </wp:positionH>
                <wp:positionV relativeFrom="paragraph">
                  <wp:posOffset>346069</wp:posOffset>
                </wp:positionV>
                <wp:extent cx="2957830" cy="548640"/>
                <wp:effectExtent l="0" t="0" r="13970" b="2286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7830" cy="548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52192F8" w14:textId="6031178A" w:rsidR="00D667B1" w:rsidRPr="007336AD" w:rsidRDefault="005B2E4E" w:rsidP="00D667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S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ymptoms occurred</w:t>
                            </w:r>
                            <w:r w:rsidR="00D667B1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 &gt;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7 days since last in</w:t>
                            </w:r>
                            <w:r w:rsidR="00D667B1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gestion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 of </w:t>
                            </w:r>
                            <w:r w:rsidR="00D667B1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a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 substance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 xml:space="preserve"> 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(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n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=</w:t>
                            </w:r>
                            <w:r w:rsidR="00720B85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>1</w:t>
                            </w:r>
                            <w:r w:rsidR="00D667B1"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01488" id="Text Box 31" o:spid="_x0000_s1031" type="#_x0000_t202" style="position:absolute;margin-left:-29pt;margin-top:27.25pt;width:232.9pt;height:4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" fillcolor="window" strokeweight=".5pt">
                <v:textbox>
                  <w:txbxContent>
                    <w:p w14:paraId="352192F8" w14:textId="6031178A" w:rsidR="00D667B1" w:rsidRPr="007336AD" w:rsidRDefault="005B2E4E" w:rsidP="00D667B1">
                      <w:pP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S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ymptoms occurred</w:t>
                      </w:r>
                      <w:r w:rsidR="00D667B1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 &gt;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7 days since last in</w:t>
                      </w:r>
                      <w:r w:rsidR="00D667B1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gestion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 of </w:t>
                      </w:r>
                      <w:r w:rsidR="00D667B1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a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 substance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 xml:space="preserve"> 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(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n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=</w:t>
                      </w:r>
                      <w:r w:rsidR="00720B85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>1</w:t>
                      </w:r>
                      <w:r w:rsidR="00D667B1"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A6AF10" wp14:editId="6C96D725">
                <wp:simplePos x="0" y="0"/>
                <wp:positionH relativeFrom="column">
                  <wp:posOffset>2592705</wp:posOffset>
                </wp:positionH>
                <wp:positionV relativeFrom="paragraph">
                  <wp:posOffset>107521</wp:posOffset>
                </wp:positionV>
                <wp:extent cx="340995" cy="0"/>
                <wp:effectExtent l="38100" t="76200" r="0" b="95250"/>
                <wp:wrapNone/>
                <wp:docPr id="4" name="ลูกศรเชื่อมต่อแบบตรง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99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9DE8A" id="ลูกศรเชื่อมต่อแบบตรง 24" o:spid="_x0000_s1026" type="#_x0000_t32" style="position:absolute;margin-left:204.15pt;margin-top:8.45pt;width:26.8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" strokecolor="windowText" strokeweight=".5pt">
                <v:stroke startarrow="block" joinstyle="miter"/>
              </v:shape>
            </w:pict>
          </mc:Fallback>
        </mc:AlternateContent>
      </w:r>
    </w:p>
    <w:p w14:paraId="4E7B273D" w14:textId="72C9FB97" w:rsidR="00D667B1" w:rsidRPr="005A3788" w:rsidRDefault="00810FB0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3F5CD9" wp14:editId="234E8025">
                <wp:simplePos x="0" y="0"/>
                <wp:positionH relativeFrom="column">
                  <wp:posOffset>3289464</wp:posOffset>
                </wp:positionH>
                <wp:positionV relativeFrom="paragraph">
                  <wp:posOffset>219911</wp:posOffset>
                </wp:positionV>
                <wp:extent cx="2957830" cy="333375"/>
                <wp:effectExtent l="0" t="0" r="13970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7830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4100863" w14:textId="22920D78" w:rsidR="00D667B1" w:rsidRPr="007336AD" w:rsidRDefault="00D667B1" w:rsidP="00D667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 w:rsidRPr="007336AD"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28"/>
                              </w:rPr>
                              <w:t>Medical records unavailable (</w:t>
                            </w:r>
                            <w:r w:rsidR="005B2E4E"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28"/>
                              </w:rPr>
                              <w:t>n</w:t>
                            </w:r>
                            <w:r w:rsidR="00720B85"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="005B2E4E"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28"/>
                              </w:rPr>
                              <w:t>=</w:t>
                            </w:r>
                            <w:r w:rsidR="00720B85">
                              <w:rPr>
                                <w:rFonts w:asciiTheme="minorBidi" w:eastAsia="Times New Roman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>7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F5CD9" id="Text Box 32" o:spid="_x0000_s1032" type="#_x0000_t202" style="position:absolute;margin-left:259pt;margin-top:17.3pt;width:232.9pt;height:2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" fillcolor="window" strokeweight=".5pt">
                <v:textbox>
                  <w:txbxContent>
                    <w:p w14:paraId="64100863" w14:textId="22920D78" w:rsidR="00D667B1" w:rsidRPr="007336AD" w:rsidRDefault="00D667B1" w:rsidP="00D667B1">
                      <w:pP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 w:rsidRPr="007336AD">
                        <w:rPr>
                          <w:rFonts w:asciiTheme="minorBidi" w:eastAsia="Times New Roman" w:hAnsiTheme="minorBidi"/>
                          <w:b/>
                          <w:bCs/>
                          <w:sz w:val="28"/>
                        </w:rPr>
                        <w:t>Medical records unavailable (</w:t>
                      </w:r>
                      <w:r w:rsidR="005B2E4E">
                        <w:rPr>
                          <w:rFonts w:asciiTheme="minorBidi" w:eastAsia="Times New Roman" w:hAnsiTheme="minorBidi"/>
                          <w:b/>
                          <w:bCs/>
                          <w:sz w:val="28"/>
                        </w:rPr>
                        <w:t>n</w:t>
                      </w:r>
                      <w:r w:rsidR="00720B85">
                        <w:rPr>
                          <w:rFonts w:asciiTheme="minorBidi" w:eastAsia="Times New Roman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="005B2E4E">
                        <w:rPr>
                          <w:rFonts w:asciiTheme="minorBidi" w:eastAsia="Times New Roman" w:hAnsiTheme="minorBidi"/>
                          <w:b/>
                          <w:bCs/>
                          <w:sz w:val="28"/>
                        </w:rPr>
                        <w:t>=</w:t>
                      </w:r>
                      <w:r w:rsidR="00720B85">
                        <w:rPr>
                          <w:rFonts w:asciiTheme="minorBidi" w:eastAsia="Times New Roman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>7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667B1"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C89A94" wp14:editId="317623A2">
                <wp:simplePos x="0" y="0"/>
                <wp:positionH relativeFrom="column">
                  <wp:posOffset>2578100</wp:posOffset>
                </wp:positionH>
                <wp:positionV relativeFrom="paragraph">
                  <wp:posOffset>315166</wp:posOffset>
                </wp:positionV>
                <wp:extent cx="340995" cy="0"/>
                <wp:effectExtent l="38100" t="76200" r="0" b="95250"/>
                <wp:wrapNone/>
                <wp:docPr id="5" name="ลูกศรเชื่อมต่อแบบตรง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99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9611D" id="ลูกศรเชื่อมต่อแบบตรง 24" o:spid="_x0000_s1026" type="#_x0000_t32" style="position:absolute;margin-left:203pt;margin-top:24.8pt;width:26.8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" strokecolor="windowText" strokeweight=".5pt">
                <v:stroke startarrow="block" joinstyle="miter"/>
              </v:shape>
            </w:pict>
          </mc:Fallback>
        </mc:AlternateContent>
      </w:r>
    </w:p>
    <w:p w14:paraId="659D227A" w14:textId="2A4C8E0E" w:rsidR="00D667B1" w:rsidRPr="005A3788" w:rsidRDefault="00D667B1" w:rsidP="00D667B1">
      <w:pPr>
        <w:rPr>
          <w:rFonts w:cstheme="minorHAnsi"/>
          <w:szCs w:val="22"/>
        </w:rPr>
      </w:pPr>
    </w:p>
    <w:p w14:paraId="5840A1EC" w14:textId="55F27824" w:rsidR="00D667B1" w:rsidRPr="005A3788" w:rsidRDefault="00810FB0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08564C" wp14:editId="13142469">
                <wp:simplePos x="0" y="0"/>
                <wp:positionH relativeFrom="column">
                  <wp:posOffset>3284220</wp:posOffset>
                </wp:positionH>
                <wp:positionV relativeFrom="paragraph">
                  <wp:posOffset>51108</wp:posOffset>
                </wp:positionV>
                <wp:extent cx="2957830" cy="540385"/>
                <wp:effectExtent l="0" t="0" r="13970" b="1206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7830" cy="540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61EA511" w14:textId="39D5E656" w:rsidR="00D667B1" w:rsidRPr="007336AD" w:rsidRDefault="00D667B1" w:rsidP="00D667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AD occurred </w:t>
                            </w:r>
                            <w:r w:rsidR="00056246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due to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medications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taken </w:t>
                            </w:r>
                            <w:r w:rsidR="00056246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for</w:t>
                            </w:r>
                            <w:r w:rsidR="00056246"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medically justifiable reasons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, </w:t>
                            </w:r>
                            <w:r w:rsidR="00056246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rather than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 </w:t>
                            </w:r>
                            <w:r w:rsidR="00B00A3E"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 xml:space="preserve">substance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color w:val="231F20"/>
                                <w:sz w:val="28"/>
                              </w:rPr>
                              <w:t>abuse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 </w:t>
                            </w:r>
                            <w:r w:rsidRPr="002A23C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(</w:t>
                            </w:r>
                            <w:r w:rsidR="005B2E4E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n=</w:t>
                            </w:r>
                            <w:r w:rsidRPr="002A23C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8564C" id="Text Box 33" o:spid="_x0000_s1033" type="#_x0000_t202" style="position:absolute;margin-left:258.6pt;margin-top:4pt;width:232.9pt;height:42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" fillcolor="window" strokeweight=".5pt">
                <v:textbox>
                  <w:txbxContent>
                    <w:p w14:paraId="561EA511" w14:textId="39D5E656" w:rsidR="00D667B1" w:rsidRPr="007336AD" w:rsidRDefault="00D667B1" w:rsidP="00D667B1">
                      <w:pP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AD occurred </w:t>
                      </w:r>
                      <w:r w:rsidR="00056246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due to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medications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taken </w:t>
                      </w:r>
                      <w:r w:rsidR="00056246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for</w:t>
                      </w:r>
                      <w:r w:rsidR="00056246"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medically justifiable reasons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, </w:t>
                      </w:r>
                      <w:r w:rsidR="00056246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rather than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 </w:t>
                      </w:r>
                      <w:r w:rsidR="00B00A3E"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 xml:space="preserve">substance 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color w:val="231F20"/>
                          <w:sz w:val="28"/>
                        </w:rPr>
                        <w:t>abuse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 </w:t>
                      </w:r>
                      <w:r w:rsidRPr="002A23C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(</w:t>
                      </w:r>
                      <w:r w:rsidR="005B2E4E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n=</w:t>
                      </w:r>
                      <w:r w:rsidRPr="002A23C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4)</w:t>
                      </w:r>
                    </w:p>
                  </w:txbxContent>
                </v:textbox>
              </v:shape>
            </w:pict>
          </mc:Fallback>
        </mc:AlternateContent>
      </w:r>
    </w:p>
    <w:p w14:paraId="4290C163" w14:textId="34987AD8" w:rsidR="00D667B1" w:rsidRPr="005A3788" w:rsidRDefault="00D667B1" w:rsidP="00D667B1">
      <w:pPr>
        <w:rPr>
          <w:rFonts w:cstheme="minorHAnsi"/>
          <w:szCs w:val="22"/>
        </w:rPr>
      </w:pPr>
    </w:p>
    <w:p w14:paraId="4657C6F6" w14:textId="58AD8E21" w:rsidR="00D667B1" w:rsidRPr="005A3788" w:rsidRDefault="007A40B7" w:rsidP="00D667B1">
      <w:pPr>
        <w:rPr>
          <w:rFonts w:cstheme="minorHAnsi"/>
          <w:szCs w:val="22"/>
        </w:rPr>
      </w:pPr>
      <w:r w:rsidRPr="005A3788">
        <w:rPr>
          <w:rFonts w:cstheme="minorHAnsi"/>
          <w:noProof/>
          <w:szCs w:val="22"/>
          <w:lang w:eastAsia="zh-TW" w:bidi="ar-SA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125D5AF9" wp14:editId="2501072D">
                <wp:simplePos x="0" y="0"/>
                <wp:positionH relativeFrom="margin">
                  <wp:posOffset>1783080</wp:posOffset>
                </wp:positionH>
                <wp:positionV relativeFrom="paragraph">
                  <wp:posOffset>193040</wp:posOffset>
                </wp:positionV>
                <wp:extent cx="2330450" cy="342900"/>
                <wp:effectExtent l="0" t="0" r="12700" b="19050"/>
                <wp:wrapTight wrapText="bothSides">
                  <wp:wrapPolygon edited="0">
                    <wp:start x="0" y="0"/>
                    <wp:lineTo x="0" y="21600"/>
                    <wp:lineTo x="21541" y="21600"/>
                    <wp:lineTo x="21541" y="0"/>
                    <wp:lineTo x="0" y="0"/>
                  </wp:wrapPolygon>
                </wp:wrapTight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0AF549D" w14:textId="19D4D543" w:rsidR="00D667B1" w:rsidRPr="007336AD" w:rsidRDefault="00D667B1" w:rsidP="00D667B1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A total of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>6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2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cases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  <w:cs/>
                              </w:rPr>
                              <w:t xml:space="preserve">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were </w:t>
                            </w:r>
                            <w:r w:rsidR="00785564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 xml:space="preserve">finally </w:t>
                            </w:r>
                            <w:r w:rsidRPr="007336AD">
                              <w:rPr>
                                <w:rFonts w:asciiTheme="minorBidi" w:hAnsiTheme="minorBidi"/>
                                <w:b/>
                                <w:bCs/>
                                <w:sz w:val="2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D5AF9" id="Text Box 34" o:spid="_x0000_s1034" type="#_x0000_t202" style="position:absolute;margin-left:140.4pt;margin-top:15.2pt;width:183.5pt;height:27pt;z-index:-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" fillcolor="window" strokeweight=".5pt">
                <v:textbox>
                  <w:txbxContent>
                    <w:p w14:paraId="70AF549D" w14:textId="19D4D543" w:rsidR="00D667B1" w:rsidRPr="007336AD" w:rsidRDefault="00D667B1" w:rsidP="00D667B1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</w:rPr>
                      </w:pP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A total of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>6</w:t>
                      </w:r>
                      <w:r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2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cases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  <w:cs/>
                        </w:rPr>
                        <w:t xml:space="preserve">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were </w:t>
                      </w:r>
                      <w:r w:rsidR="00785564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 xml:space="preserve">finally </w:t>
                      </w:r>
                      <w:r w:rsidRPr="007336AD">
                        <w:rPr>
                          <w:rFonts w:asciiTheme="minorBidi" w:hAnsiTheme="minorBidi"/>
                          <w:b/>
                          <w:bCs/>
                          <w:sz w:val="28"/>
                        </w:rPr>
                        <w:t>include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0789699" w14:textId="77777777" w:rsidR="00D667B1" w:rsidRPr="005A3788" w:rsidRDefault="00D667B1" w:rsidP="00D667B1">
      <w:pPr>
        <w:rPr>
          <w:rFonts w:cstheme="minorHAnsi"/>
          <w:b/>
          <w:bCs/>
          <w:i/>
          <w:iCs/>
          <w:szCs w:val="22"/>
        </w:rPr>
      </w:pPr>
    </w:p>
    <w:p w14:paraId="41B47FE4" w14:textId="40566780" w:rsidR="0037066B" w:rsidRDefault="0037066B">
      <w:pPr>
        <w:rPr>
          <w:rFonts w:cstheme="minorHAnsi"/>
          <w:szCs w:val="22"/>
        </w:rPr>
      </w:pPr>
      <w:bookmarkStart w:id="0" w:name="_GoBack"/>
      <w:bookmarkEnd w:id="0"/>
    </w:p>
    <w:p w14:paraId="4DCD8240" w14:textId="66D78E8E" w:rsidR="003F48E8" w:rsidRDefault="003F48E8">
      <w:pPr>
        <w:rPr>
          <w:rFonts w:cstheme="minorHAnsi"/>
          <w:szCs w:val="22"/>
        </w:rPr>
      </w:pPr>
    </w:p>
    <w:p w14:paraId="7684DAA3" w14:textId="77777777" w:rsidR="003F48E8" w:rsidRDefault="003F48E8">
      <w:pPr>
        <w:rPr>
          <w:rFonts w:cstheme="minorHAnsi"/>
          <w:szCs w:val="22"/>
        </w:rPr>
      </w:pPr>
    </w:p>
    <w:p w14:paraId="48B090E7" w14:textId="77777777" w:rsidR="003F48E8" w:rsidRDefault="003F48E8">
      <w:pPr>
        <w:rPr>
          <w:rFonts w:cstheme="minorHAnsi"/>
          <w:szCs w:val="22"/>
        </w:rPr>
      </w:pPr>
    </w:p>
    <w:p w14:paraId="17682345" w14:textId="77777777" w:rsidR="003F48E8" w:rsidRPr="00BE28B5" w:rsidRDefault="003F48E8" w:rsidP="003F48E8"/>
    <w:p w14:paraId="13F0A76D" w14:textId="77777777" w:rsidR="003F48E8" w:rsidRPr="005A3788" w:rsidRDefault="003F48E8">
      <w:pPr>
        <w:rPr>
          <w:rFonts w:cstheme="minorHAnsi"/>
          <w:szCs w:val="22"/>
        </w:rPr>
      </w:pPr>
    </w:p>
    <w:sectPr w:rsidR="003F48E8" w:rsidRPr="005A3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7AE8E" w16cex:dateUtc="2021-06-18T16:45:00Z"/>
  <w16cex:commentExtensible w16cex:durableId="24A3DAA2" w16cex:dateUtc="2021-07-22T08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9BEC1" w14:textId="77777777" w:rsidR="001215D3" w:rsidRDefault="001215D3" w:rsidP="003F3F76">
      <w:pPr>
        <w:spacing w:after="0" w:line="240" w:lineRule="auto"/>
      </w:pPr>
      <w:r>
        <w:separator/>
      </w:r>
    </w:p>
  </w:endnote>
  <w:endnote w:type="continuationSeparator" w:id="0">
    <w:p w14:paraId="3E1D392A" w14:textId="77777777" w:rsidR="001215D3" w:rsidRDefault="001215D3" w:rsidP="003F3F76">
      <w:pPr>
        <w:spacing w:after="0" w:line="240" w:lineRule="auto"/>
      </w:pPr>
      <w:r>
        <w:continuationSeparator/>
      </w:r>
    </w:p>
  </w:endnote>
  <w:endnote w:type="continuationNotice" w:id="1">
    <w:p w14:paraId="28CE9424" w14:textId="77777777" w:rsidR="001215D3" w:rsidRDefault="001215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DC1A2" w14:textId="77777777" w:rsidR="001215D3" w:rsidRDefault="001215D3" w:rsidP="003F3F76">
      <w:pPr>
        <w:spacing w:after="0" w:line="240" w:lineRule="auto"/>
      </w:pPr>
      <w:r>
        <w:separator/>
      </w:r>
    </w:p>
  </w:footnote>
  <w:footnote w:type="continuationSeparator" w:id="0">
    <w:p w14:paraId="35B67C02" w14:textId="77777777" w:rsidR="001215D3" w:rsidRDefault="001215D3" w:rsidP="003F3F76">
      <w:pPr>
        <w:spacing w:after="0" w:line="240" w:lineRule="auto"/>
      </w:pPr>
      <w:r>
        <w:continuationSeparator/>
      </w:r>
    </w:p>
  </w:footnote>
  <w:footnote w:type="continuationNotice" w:id="1">
    <w:p w14:paraId="49A07608" w14:textId="77777777" w:rsidR="001215D3" w:rsidRDefault="001215D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B1"/>
    <w:rsid w:val="0000056B"/>
    <w:rsid w:val="00025563"/>
    <w:rsid w:val="00056246"/>
    <w:rsid w:val="00067D47"/>
    <w:rsid w:val="000933A8"/>
    <w:rsid w:val="00095476"/>
    <w:rsid w:val="00096DEC"/>
    <w:rsid w:val="000B00D0"/>
    <w:rsid w:val="000B0266"/>
    <w:rsid w:val="000F3BF2"/>
    <w:rsid w:val="001215D3"/>
    <w:rsid w:val="00124305"/>
    <w:rsid w:val="00140CFE"/>
    <w:rsid w:val="00176638"/>
    <w:rsid w:val="0019518F"/>
    <w:rsid w:val="001A553C"/>
    <w:rsid w:val="001D44AD"/>
    <w:rsid w:val="00274EB5"/>
    <w:rsid w:val="00282A8E"/>
    <w:rsid w:val="00297DCF"/>
    <w:rsid w:val="002D5DA9"/>
    <w:rsid w:val="002E7175"/>
    <w:rsid w:val="0037066B"/>
    <w:rsid w:val="003A0384"/>
    <w:rsid w:val="003C03D9"/>
    <w:rsid w:val="003E60AD"/>
    <w:rsid w:val="003F3F76"/>
    <w:rsid w:val="003F48E8"/>
    <w:rsid w:val="00417CF3"/>
    <w:rsid w:val="004622B8"/>
    <w:rsid w:val="00482BC5"/>
    <w:rsid w:val="00485A1E"/>
    <w:rsid w:val="00485B77"/>
    <w:rsid w:val="004930FC"/>
    <w:rsid w:val="004960AC"/>
    <w:rsid w:val="004C4F0B"/>
    <w:rsid w:val="004D4764"/>
    <w:rsid w:val="004E6315"/>
    <w:rsid w:val="004F378B"/>
    <w:rsid w:val="00507794"/>
    <w:rsid w:val="00562C5E"/>
    <w:rsid w:val="00564299"/>
    <w:rsid w:val="00577068"/>
    <w:rsid w:val="005A3788"/>
    <w:rsid w:val="005B2E4E"/>
    <w:rsid w:val="005F3196"/>
    <w:rsid w:val="00621C5B"/>
    <w:rsid w:val="00630652"/>
    <w:rsid w:val="00646EAA"/>
    <w:rsid w:val="00670677"/>
    <w:rsid w:val="006E4EC2"/>
    <w:rsid w:val="00720B85"/>
    <w:rsid w:val="00785564"/>
    <w:rsid w:val="00787E4C"/>
    <w:rsid w:val="007A40B7"/>
    <w:rsid w:val="007B0162"/>
    <w:rsid w:val="00810FB0"/>
    <w:rsid w:val="00841E8D"/>
    <w:rsid w:val="0085146A"/>
    <w:rsid w:val="00861C5F"/>
    <w:rsid w:val="0089063E"/>
    <w:rsid w:val="00892C78"/>
    <w:rsid w:val="008A19D8"/>
    <w:rsid w:val="008B755C"/>
    <w:rsid w:val="008D6FF3"/>
    <w:rsid w:val="008E7808"/>
    <w:rsid w:val="0091076D"/>
    <w:rsid w:val="009850AB"/>
    <w:rsid w:val="009B08C8"/>
    <w:rsid w:val="009B5B64"/>
    <w:rsid w:val="009D653E"/>
    <w:rsid w:val="00A5229C"/>
    <w:rsid w:val="00A614A8"/>
    <w:rsid w:val="00A935A3"/>
    <w:rsid w:val="00AE5657"/>
    <w:rsid w:val="00B00A3E"/>
    <w:rsid w:val="00B716BE"/>
    <w:rsid w:val="00C04DEB"/>
    <w:rsid w:val="00C11645"/>
    <w:rsid w:val="00C25565"/>
    <w:rsid w:val="00C30E8B"/>
    <w:rsid w:val="00C91322"/>
    <w:rsid w:val="00CA7D00"/>
    <w:rsid w:val="00CB5253"/>
    <w:rsid w:val="00CF2A87"/>
    <w:rsid w:val="00D1695E"/>
    <w:rsid w:val="00D2435F"/>
    <w:rsid w:val="00D3432C"/>
    <w:rsid w:val="00D667B1"/>
    <w:rsid w:val="00E846D1"/>
    <w:rsid w:val="00EC6FDF"/>
    <w:rsid w:val="00EE4A2C"/>
    <w:rsid w:val="00F165D6"/>
    <w:rsid w:val="00F97097"/>
    <w:rsid w:val="00FB5030"/>
    <w:rsid w:val="00FD5684"/>
    <w:rsid w:val="00FD7952"/>
    <w:rsid w:val="00FF4C19"/>
    <w:rsid w:val="00FF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B712B"/>
  <w15:docId w15:val="{BED4833A-330C-46BA-80CF-99864B1F1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D667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66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7B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7B1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7B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B1"/>
    <w:rPr>
      <w:rFonts w:ascii="Segoe UI" w:hAnsi="Segoe UI" w:cs="Angsana New"/>
      <w:sz w:val="18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E4E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3F3F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F76"/>
  </w:style>
  <w:style w:type="paragraph" w:styleId="Footer">
    <w:name w:val="footer"/>
    <w:basedOn w:val="Normal"/>
    <w:link w:val="FooterChar"/>
    <w:uiPriority w:val="99"/>
    <w:unhideWhenUsed/>
    <w:rsid w:val="003F3F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3-03-18T10:35:00Z</dcterms:created>
  <dcterms:modified xsi:type="dcterms:W3CDTF">2023-03-1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W3fPvmbxEsV</vt:lpwstr>
  </property>
  <property fmtid="{D5CDD505-2E9C-101B-9397-08002B2CF9AE}" pid="3" name="TRFLID">
    <vt:lpwstr>m8u360jLgaMOkTJcdahiXg==</vt:lpwstr>
  </property>
</Properties>
</file>